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4A6EB" w14:textId="77777777" w:rsidR="00033B3A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1. Subgroup analysis of the relationship between serum </w:t>
      </w:r>
      <w:r>
        <w:rPr>
          <w:rFonts w:ascii="Times New Roman" w:hAnsi="Times New Roman" w:hint="eastAsia"/>
          <w:b/>
          <w:bCs/>
          <w:sz w:val="24"/>
          <w:szCs w:val="24"/>
        </w:rPr>
        <w:t>ln</w:t>
      </w:r>
      <w:r>
        <w:rPr>
          <w:rFonts w:ascii="Times New Roman" w:hAnsi="Times New Roman"/>
          <w:b/>
          <w:bCs/>
          <w:sz w:val="24"/>
          <w:szCs w:val="24"/>
        </w:rPr>
        <w:t xml:space="preserve"> FGF19 levels and risk of diabete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1462"/>
        <w:gridCol w:w="2507"/>
        <w:gridCol w:w="1806"/>
      </w:tblGrid>
      <w:tr w:rsidR="00033B3A" w14:paraId="5804CEB1" w14:textId="77777777">
        <w:tc>
          <w:tcPr>
            <w:tcW w:w="1524" w:type="pct"/>
            <w:tcBorders>
              <w:top w:val="single" w:sz="4" w:space="0" w:color="auto"/>
            </w:tcBorders>
          </w:tcPr>
          <w:p w14:paraId="17746E20" w14:textId="77777777" w:rsidR="00033B3A" w:rsidRDefault="00033B3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68B172B3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se</w:t>
            </w: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/total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7A8A3C41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Odd ratio (95%CI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243673CA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P-interaction</w:t>
            </w:r>
          </w:p>
        </w:tc>
      </w:tr>
      <w:tr w:rsidR="00033B3A" w14:paraId="1946E328" w14:textId="77777777">
        <w:tc>
          <w:tcPr>
            <w:tcW w:w="1524" w:type="pct"/>
            <w:vAlign w:val="center"/>
          </w:tcPr>
          <w:p w14:paraId="4B7A52FD" w14:textId="77777777" w:rsidR="00033B3A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2ECE82F6" w14:textId="77777777" w:rsidR="00033B3A" w:rsidRDefault="00033B3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4382E30B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0F4D085F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033B3A" w14:paraId="790AA749" w14:textId="77777777">
        <w:tc>
          <w:tcPr>
            <w:tcW w:w="1524" w:type="pct"/>
            <w:vAlign w:val="center"/>
          </w:tcPr>
          <w:p w14:paraId="4F852350" w14:textId="77777777" w:rsidR="00033B3A" w:rsidRDefault="00000000">
            <w:pPr>
              <w:ind w:leftChars="100" w:left="21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&lt;50</w:t>
            </w:r>
          </w:p>
        </w:tc>
        <w:tc>
          <w:tcPr>
            <w:tcW w:w="880" w:type="pct"/>
          </w:tcPr>
          <w:p w14:paraId="41A88D3A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4/682</w:t>
            </w:r>
          </w:p>
        </w:tc>
        <w:tc>
          <w:tcPr>
            <w:tcW w:w="1509" w:type="pct"/>
            <w:vAlign w:val="center"/>
          </w:tcPr>
          <w:p w14:paraId="7A3EC9C0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0.59, 1.58)</w:t>
            </w:r>
          </w:p>
        </w:tc>
        <w:tc>
          <w:tcPr>
            <w:tcW w:w="1087" w:type="pct"/>
          </w:tcPr>
          <w:p w14:paraId="55CEC93A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6A7036AB" w14:textId="77777777">
        <w:tc>
          <w:tcPr>
            <w:tcW w:w="1524" w:type="pct"/>
            <w:vAlign w:val="center"/>
          </w:tcPr>
          <w:p w14:paraId="28C086F8" w14:textId="77777777" w:rsidR="00033B3A" w:rsidRDefault="00000000">
            <w:pPr>
              <w:ind w:leftChars="100" w:left="21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≥50</w:t>
            </w:r>
          </w:p>
        </w:tc>
        <w:tc>
          <w:tcPr>
            <w:tcW w:w="880" w:type="pct"/>
          </w:tcPr>
          <w:p w14:paraId="7D069DD9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3/336</w:t>
            </w:r>
          </w:p>
        </w:tc>
        <w:tc>
          <w:tcPr>
            <w:tcW w:w="1509" w:type="pct"/>
            <w:vAlign w:val="center"/>
          </w:tcPr>
          <w:p w14:paraId="01E29229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0.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, 0.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7" w:type="pct"/>
          </w:tcPr>
          <w:p w14:paraId="6C0DD9FA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70E55FDF" w14:textId="77777777">
        <w:tc>
          <w:tcPr>
            <w:tcW w:w="1524" w:type="pct"/>
            <w:vAlign w:val="center"/>
          </w:tcPr>
          <w:p w14:paraId="6DEE2FC9" w14:textId="77777777" w:rsidR="00033B3A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80" w:type="pct"/>
          </w:tcPr>
          <w:p w14:paraId="65AC20E9" w14:textId="77777777" w:rsidR="00033B3A" w:rsidRDefault="00033B3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9" w:type="pct"/>
            <w:vAlign w:val="center"/>
          </w:tcPr>
          <w:p w14:paraId="17778442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7" w:type="pct"/>
          </w:tcPr>
          <w:p w14:paraId="5F1983E2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</w:tr>
      <w:tr w:rsidR="00033B3A" w14:paraId="0AB4170D" w14:textId="77777777">
        <w:tc>
          <w:tcPr>
            <w:tcW w:w="1524" w:type="pct"/>
            <w:vAlign w:val="center"/>
          </w:tcPr>
          <w:p w14:paraId="2A9BE7FF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880" w:type="pct"/>
          </w:tcPr>
          <w:p w14:paraId="3A1FF063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0/463</w:t>
            </w:r>
          </w:p>
        </w:tc>
        <w:tc>
          <w:tcPr>
            <w:tcW w:w="1509" w:type="pct"/>
            <w:vAlign w:val="center"/>
          </w:tcPr>
          <w:p w14:paraId="7655DC21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, 1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7" w:type="pct"/>
          </w:tcPr>
          <w:p w14:paraId="56EAD9D8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5E7244FA" w14:textId="77777777">
        <w:tc>
          <w:tcPr>
            <w:tcW w:w="1524" w:type="pct"/>
            <w:vAlign w:val="center"/>
          </w:tcPr>
          <w:p w14:paraId="39E5108F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Wom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880" w:type="pct"/>
          </w:tcPr>
          <w:p w14:paraId="23B918B0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7/555</w:t>
            </w:r>
          </w:p>
        </w:tc>
        <w:tc>
          <w:tcPr>
            <w:tcW w:w="1509" w:type="pct"/>
            <w:vAlign w:val="center"/>
          </w:tcPr>
          <w:p w14:paraId="0EF4F082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63 (0.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, 1.06)</w:t>
            </w:r>
          </w:p>
        </w:tc>
        <w:tc>
          <w:tcPr>
            <w:tcW w:w="1087" w:type="pct"/>
          </w:tcPr>
          <w:p w14:paraId="65BB5329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7119F009" w14:textId="77777777">
        <w:tc>
          <w:tcPr>
            <w:tcW w:w="1524" w:type="pct"/>
            <w:vAlign w:val="center"/>
          </w:tcPr>
          <w:p w14:paraId="60CD190A" w14:textId="77777777" w:rsidR="00033B3A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Obesity</w:t>
            </w:r>
          </w:p>
        </w:tc>
        <w:tc>
          <w:tcPr>
            <w:tcW w:w="880" w:type="pct"/>
          </w:tcPr>
          <w:p w14:paraId="374675E4" w14:textId="77777777" w:rsidR="00033B3A" w:rsidRDefault="00033B3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9" w:type="pct"/>
            <w:vAlign w:val="center"/>
          </w:tcPr>
          <w:p w14:paraId="25257CD4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7" w:type="pct"/>
          </w:tcPr>
          <w:p w14:paraId="2A32920E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033B3A" w14:paraId="2022D4EA" w14:textId="77777777">
        <w:tc>
          <w:tcPr>
            <w:tcW w:w="1524" w:type="pct"/>
            <w:vAlign w:val="center"/>
          </w:tcPr>
          <w:p w14:paraId="0B1A7804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80" w:type="pct"/>
          </w:tcPr>
          <w:p w14:paraId="117AF6EA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6/922</w:t>
            </w:r>
          </w:p>
        </w:tc>
        <w:tc>
          <w:tcPr>
            <w:tcW w:w="1509" w:type="pct"/>
            <w:vAlign w:val="center"/>
          </w:tcPr>
          <w:p w14:paraId="355F3118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65 (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, 0.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7" w:type="pct"/>
          </w:tcPr>
          <w:p w14:paraId="1FEB4781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39DFD15D" w14:textId="77777777">
        <w:tc>
          <w:tcPr>
            <w:tcW w:w="1524" w:type="pct"/>
            <w:vAlign w:val="center"/>
          </w:tcPr>
          <w:p w14:paraId="734EDF8F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80" w:type="pct"/>
          </w:tcPr>
          <w:p w14:paraId="33E366E3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1/96</w:t>
            </w:r>
          </w:p>
        </w:tc>
        <w:tc>
          <w:tcPr>
            <w:tcW w:w="1509" w:type="pct"/>
            <w:vAlign w:val="center"/>
          </w:tcPr>
          <w:p w14:paraId="35EEE8B5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72 (0.33, 1.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7" w:type="pct"/>
          </w:tcPr>
          <w:p w14:paraId="29624438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13853580" w14:textId="77777777">
        <w:tc>
          <w:tcPr>
            <w:tcW w:w="1524" w:type="pct"/>
            <w:vAlign w:val="center"/>
          </w:tcPr>
          <w:p w14:paraId="5A6FBF64" w14:textId="77777777" w:rsidR="00033B3A" w:rsidRDefault="0000000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Abdominal obesity</w:t>
            </w:r>
          </w:p>
        </w:tc>
        <w:tc>
          <w:tcPr>
            <w:tcW w:w="880" w:type="pct"/>
          </w:tcPr>
          <w:p w14:paraId="0C0E3AAB" w14:textId="77777777" w:rsidR="00033B3A" w:rsidRDefault="00033B3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9" w:type="pct"/>
            <w:vAlign w:val="center"/>
          </w:tcPr>
          <w:p w14:paraId="18ED75B6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7" w:type="pct"/>
          </w:tcPr>
          <w:p w14:paraId="68C97472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033B3A" w14:paraId="5BFAC85B" w14:textId="77777777">
        <w:tc>
          <w:tcPr>
            <w:tcW w:w="1524" w:type="pct"/>
            <w:vAlign w:val="center"/>
          </w:tcPr>
          <w:p w14:paraId="78621B2E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80" w:type="pct"/>
          </w:tcPr>
          <w:p w14:paraId="66B9AFF1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0/551</w:t>
            </w:r>
          </w:p>
        </w:tc>
        <w:tc>
          <w:tcPr>
            <w:tcW w:w="1509" w:type="pct"/>
            <w:vAlign w:val="center"/>
          </w:tcPr>
          <w:p w14:paraId="7C9F90AE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79 (0.48, 1.30)</w:t>
            </w:r>
          </w:p>
        </w:tc>
        <w:tc>
          <w:tcPr>
            <w:tcW w:w="1087" w:type="pct"/>
          </w:tcPr>
          <w:p w14:paraId="107E6524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033B3A" w14:paraId="36ACA6F7" w14:textId="77777777"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3EE52054" w14:textId="77777777" w:rsidR="00033B3A" w:rsidRDefault="00000000">
            <w:pPr>
              <w:ind w:leftChars="100" w:left="210"/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7716051D" w14:textId="77777777" w:rsidR="00033B3A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7/467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22CF1822" w14:textId="77777777" w:rsidR="00033B3A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 xml:space="preserve"> (0.34, 0.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7DDD87B8" w14:textId="77777777" w:rsidR="00033B3A" w:rsidRDefault="00033B3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</w:tbl>
    <w:p w14:paraId="188E14CB" w14:textId="77777777" w:rsidR="00033B3A" w:rsidRDefault="00000000">
      <w:pPr>
        <w:widowControl/>
        <w:rPr>
          <w:rFonts w:ascii="Times New Roman" w:eastAsia="宋体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/>
          <w:sz w:val="24"/>
          <w:szCs w:val="24"/>
        </w:rPr>
        <w:t>Ln, natural logarithm. FGF19, fibroblast growth factor-19.</w:t>
      </w:r>
      <w:r>
        <w:rPr>
          <w:rFonts w:ascii="Times New Roman" w:hAnsi="Times New Roman" w:hint="eastAsia"/>
          <w:sz w:val="24"/>
          <w:szCs w:val="24"/>
        </w:rPr>
        <w:t xml:space="preserve"> CI, </w:t>
      </w:r>
      <w:r>
        <w:rPr>
          <w:rFonts w:ascii="Times New Roman" w:eastAsia="宋体" w:hAnsi="Times New Roman"/>
          <w:kern w:val="0"/>
          <w:sz w:val="24"/>
          <w:szCs w:val="24"/>
        </w:rPr>
        <w:t>confidence interval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.</w:t>
      </w:r>
    </w:p>
    <w:p w14:paraId="10B5F0B0" w14:textId="77777777" w:rsidR="00C31187" w:rsidRDefault="00000000">
      <w:pPr>
        <w:rPr>
          <w:rFonts w:ascii="Times New Roman" w:eastAsia="宋体" w:hAnsi="Times New Roman"/>
          <w:color w:val="000000"/>
          <w:kern w:val="0"/>
          <w:sz w:val="24"/>
          <w:szCs w:val="24"/>
        </w:rPr>
        <w:sectPr w:rsidR="00C31187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ascii="Times New Roman" w:eastAsia="宋体" w:hAnsi="Times New Roman" w:hint="eastAsia"/>
          <w:color w:val="000000"/>
          <w:kern w:val="0"/>
          <w:sz w:val="22"/>
          <w:szCs w:val="22"/>
        </w:rPr>
        <w:t>M</w:t>
      </w:r>
      <w:r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odel was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adjusted for age, sex, current smoking, alcohol consumption, systolic blood pressure, diastolic blood pressure, body mass index, waist circumference, total cholesterol, triglyceride, and high-density-lipid cholesterol.</w:t>
      </w:r>
    </w:p>
    <w:p w14:paraId="02862D7D" w14:textId="69B1C1B1" w:rsidR="00C31187" w:rsidRDefault="00C31187" w:rsidP="00C3118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/>
          <w:b/>
          <w:bCs/>
          <w:sz w:val="24"/>
          <w:szCs w:val="24"/>
        </w:rPr>
        <w:t>igure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low chart of the study population</w:t>
      </w:r>
    </w:p>
    <w:p w14:paraId="708BBC58" w14:textId="77777777" w:rsidR="00C31187" w:rsidRDefault="00C31187" w:rsidP="00C3118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1287906" wp14:editId="25B4AB86">
            <wp:extent cx="5274310" cy="3843020"/>
            <wp:effectExtent l="0" t="0" r="2540" b="5080"/>
            <wp:docPr id="528691772" name="图片 1" descr="图形用户界面, 网站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691772" name="图片 1" descr="图形用户界面, 网站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5750E" w14:textId="77777777" w:rsidR="00C31187" w:rsidRDefault="00C31187" w:rsidP="00C31187">
      <w:r>
        <w:rPr>
          <w:rFonts w:ascii="Times New Roman" w:hAnsi="Times New Roman"/>
          <w:sz w:val="24"/>
          <w:szCs w:val="24"/>
        </w:rPr>
        <w:t xml:space="preserve">FGF19, fibroblast growth factor-19.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MI, Body mass index.</w:t>
      </w:r>
    </w:p>
    <w:p w14:paraId="6C2DDEB7" w14:textId="77777777" w:rsidR="00033B3A" w:rsidRDefault="00033B3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7D88347" w14:textId="77777777" w:rsidR="00C31187" w:rsidRDefault="00C3118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E9AF4E6" w14:textId="77777777" w:rsidR="00C31187" w:rsidRDefault="00C31187">
      <w:pPr>
        <w:widowControl/>
        <w:jc w:val="left"/>
        <w:rPr>
          <w:rFonts w:ascii="Times New Roman" w:hAnsi="Times New Roman" w:hint="eastAsia"/>
          <w:b/>
          <w:bCs/>
          <w:sz w:val="24"/>
          <w:szCs w:val="24"/>
        </w:rPr>
      </w:pPr>
    </w:p>
    <w:p w14:paraId="36C60F9D" w14:textId="77777777" w:rsidR="00033B3A" w:rsidRDefault="00033B3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  <w:sectPr w:rsidR="00033B3A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751BAB2" w14:textId="053C3F82" w:rsidR="00033B3A" w:rsidRDefault="00000000"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/>
          <w:b/>
          <w:bCs/>
          <w:sz w:val="24"/>
          <w:szCs w:val="24"/>
        </w:rPr>
        <w:t>igure S</w:t>
      </w:r>
      <w:r w:rsidR="001C0588"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 Distribution and normal Q-Q plot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of serum FGF19 levels and serum ln FGF19 levels</w:t>
      </w:r>
    </w:p>
    <w:p w14:paraId="45743580" w14:textId="77777777" w:rsidR="00033B3A" w:rsidRDefault="0000000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114300" distR="114300" wp14:anchorId="009C916E" wp14:editId="71076A88">
            <wp:extent cx="7621820" cy="4286250"/>
            <wp:effectExtent l="0" t="0" r="0" b="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25325" cy="4288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493DA7BE" w14:textId="77777777" w:rsidR="00033B3A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n, natural logarithm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GF19, fibroblast growth factor-19.</w:t>
      </w:r>
    </w:p>
    <w:p w14:paraId="3440E8B0" w14:textId="77777777" w:rsidR="00C31187" w:rsidRDefault="00C3118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6354C7D" w14:textId="77777777" w:rsidR="00C31187" w:rsidRDefault="00C31187"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C31187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7749D333" w14:textId="77777777" w:rsidR="00033B3A" w:rsidRDefault="00000000"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/>
          <w:b/>
          <w:bCs/>
          <w:sz w:val="24"/>
          <w:szCs w:val="24"/>
        </w:rPr>
        <w:t>igure S3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earson correlation between ln FGF19 concentration and fasting blood glucose, HbA1c, body mass index, and waist circumference</w:t>
      </w:r>
    </w:p>
    <w:p w14:paraId="66384FD9" w14:textId="77777777" w:rsidR="00033B3A" w:rsidRDefault="00000000">
      <w:pPr>
        <w:spacing w:line="360" w:lineRule="auto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114300" distR="114300" wp14:anchorId="44FC67F7" wp14:editId="222D3E02">
            <wp:extent cx="5273040" cy="7909560"/>
            <wp:effectExtent l="0" t="0" r="3810" b="5715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Ln, natural logarithm,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>MI, Body mass index. FGF19, fibroblast growth factor-19.</w:t>
      </w:r>
    </w:p>
    <w:p w14:paraId="195C2FA5" w14:textId="77777777" w:rsidR="00033B3A" w:rsidRDefault="00033B3A"/>
    <w:sectPr w:rsidR="00033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6E024" w14:textId="77777777" w:rsidR="00A80EDB" w:rsidRDefault="00A80EDB" w:rsidP="00C772C8">
      <w:r>
        <w:separator/>
      </w:r>
    </w:p>
  </w:endnote>
  <w:endnote w:type="continuationSeparator" w:id="0">
    <w:p w14:paraId="0A5C9CA0" w14:textId="77777777" w:rsidR="00A80EDB" w:rsidRDefault="00A80EDB" w:rsidP="00C77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1DA8D" w14:textId="77777777" w:rsidR="00A80EDB" w:rsidRDefault="00A80EDB" w:rsidP="00C772C8">
      <w:r>
        <w:separator/>
      </w:r>
    </w:p>
  </w:footnote>
  <w:footnote w:type="continuationSeparator" w:id="0">
    <w:p w14:paraId="7551CA5D" w14:textId="77777777" w:rsidR="00A80EDB" w:rsidRDefault="00A80EDB" w:rsidP="00C77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A5ZWYzMzJmYWJlMGY5OWY1MTFkNDM4Njk1YmU3ODUifQ=="/>
  </w:docVars>
  <w:rsids>
    <w:rsidRoot w:val="0035463A"/>
    <w:rsid w:val="00033B3A"/>
    <w:rsid w:val="00043368"/>
    <w:rsid w:val="000C452C"/>
    <w:rsid w:val="000D3E1D"/>
    <w:rsid w:val="001C0588"/>
    <w:rsid w:val="00320F5F"/>
    <w:rsid w:val="0035463A"/>
    <w:rsid w:val="00366EB0"/>
    <w:rsid w:val="003D2E3A"/>
    <w:rsid w:val="00414EC1"/>
    <w:rsid w:val="00472866"/>
    <w:rsid w:val="00482D21"/>
    <w:rsid w:val="004F2A08"/>
    <w:rsid w:val="006115A3"/>
    <w:rsid w:val="0069401E"/>
    <w:rsid w:val="00724A22"/>
    <w:rsid w:val="007B29DB"/>
    <w:rsid w:val="00951676"/>
    <w:rsid w:val="00997117"/>
    <w:rsid w:val="009E42E5"/>
    <w:rsid w:val="00A4411F"/>
    <w:rsid w:val="00A80EDB"/>
    <w:rsid w:val="00AB5C05"/>
    <w:rsid w:val="00BD4DB2"/>
    <w:rsid w:val="00BD6F36"/>
    <w:rsid w:val="00C31187"/>
    <w:rsid w:val="00C772C8"/>
    <w:rsid w:val="00D16586"/>
    <w:rsid w:val="00DA0000"/>
    <w:rsid w:val="00DE685D"/>
    <w:rsid w:val="00E75FBF"/>
    <w:rsid w:val="00EC16B0"/>
    <w:rsid w:val="00F32499"/>
    <w:rsid w:val="00F64E52"/>
    <w:rsid w:val="00FB4970"/>
    <w:rsid w:val="078443B5"/>
    <w:rsid w:val="1AB70DC3"/>
    <w:rsid w:val="2D4A7B39"/>
    <w:rsid w:val="603242D9"/>
    <w:rsid w:val="653C35A1"/>
    <w:rsid w:val="679F04A6"/>
    <w:rsid w:val="713E51E7"/>
    <w:rsid w:val="7FE0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2EDB70"/>
  <w15:docId w15:val="{E4025718-D5CD-491F-B0B7-4CE95435B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0377F-3D8B-4939-8DC5-79B756478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83</Words>
  <Characters>1083</Characters>
  <Application>Microsoft Office Word</Application>
  <DocSecurity>0</DocSecurity>
  <Lines>83</Lines>
  <Paragraphs>5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林</dc:creator>
  <cp:lastModifiedBy>Lin Liu</cp:lastModifiedBy>
  <cp:revision>33</cp:revision>
  <dcterms:created xsi:type="dcterms:W3CDTF">2023-06-05T01:23:00Z</dcterms:created>
  <dcterms:modified xsi:type="dcterms:W3CDTF">2025-12-1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FDAF23A396D4EDC80ADC5DE4589CAE9_12</vt:lpwstr>
  </property>
  <property fmtid="{D5CDD505-2E9C-101B-9397-08002B2CF9AE}" pid="4" name="KSOTemplateDocerSaveRecord">
    <vt:lpwstr>eyJoZGlkIjoiNzA5ZWYzMzJmYWJlMGY5OWY1MTFkNDM4Njk1YmU3ODUiLCJ1c2VySWQiOiIzOTcwODA2MzkifQ==</vt:lpwstr>
  </property>
</Properties>
</file>